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20485" w14:textId="0205B9E5" w:rsidR="000F0F72" w:rsidRDefault="000F0F72">
      <w:pPr>
        <w:rPr>
          <w:b/>
          <w:bCs/>
          <w:lang w:val="en-GB"/>
        </w:rPr>
      </w:pPr>
      <w:r>
        <w:rPr>
          <w:b/>
          <w:bCs/>
          <w:lang w:val="en-GB"/>
        </w:rPr>
        <w:t>Table S1</w:t>
      </w:r>
      <w:r w:rsidR="00E576AD">
        <w:rPr>
          <w:b/>
          <w:bCs/>
          <w:lang w:val="en-GB"/>
        </w:rPr>
        <w:t xml:space="preserve"> Individual dog data for PANAS score, trial number and human picture per analysed condition for data evaluation in each valid trial.  </w:t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1123"/>
        <w:gridCol w:w="1134"/>
        <w:gridCol w:w="1417"/>
        <w:gridCol w:w="1418"/>
        <w:gridCol w:w="1843"/>
      </w:tblGrid>
      <w:tr w:rsidR="00F84DF0" w:rsidRPr="000F0F72" w14:paraId="26DE8531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3C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Do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DE55" w14:textId="2E6CEC1A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PANAS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</w:t>
            </w: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050" w14:textId="5B96903A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PANAS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</w:t>
            </w: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931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ondi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B69" w14:textId="5C626B49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t</w:t>
            </w: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 xml:space="preserve">rial </w:t>
            </w:r>
            <w:proofErr w:type="spellStart"/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numb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B82" w14:textId="58CD9B69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icture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</w:p>
        </w:tc>
      </w:tr>
      <w:tr w:rsidR="00F84DF0" w:rsidRPr="000F0F72" w14:paraId="5FA9B3D9" w14:textId="77777777" w:rsidTr="00F84DF0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6FE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FF9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CAF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962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803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6A1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1417DED2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797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270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900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4D7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9D8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648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653E7226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EC3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03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F73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BD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CED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A9B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596349F4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DFD2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0B2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65B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8D5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4D5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727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6FE051FD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EAF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9B1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920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34D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D4F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4F7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29DE148D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01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4CE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5F3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68E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22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8A7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2EF2C93F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369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91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22C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900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2A2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6E4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56599C8F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459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E55B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A0A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CED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A8B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13D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5DCDE961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D3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96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B21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CB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942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FF3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2BEA5004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11B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884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047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6E2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79B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B65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1EBEB001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66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3C2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DC9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13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F87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A18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30346E09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E8C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395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968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D888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0BA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A56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0423E0B7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19C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34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E92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67B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E2A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F97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383E294A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C7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4D4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59D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E6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708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038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1B95FEE2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96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C58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34C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4A2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72D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7BB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7E2EC6D3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E5D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41D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AB4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980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B2C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A0F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400F7F81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805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BE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184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287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A0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7BC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252ADF25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06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35F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0A7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54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186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694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25F32E52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63E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B5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97C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93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9E1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371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54DF9EEE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C5D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E94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164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4DF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87C8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4C2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3675B686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E8B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005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ACA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2D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E7C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ED4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310129B2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F95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3D1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AE4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2E4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BD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501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5185F518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5E8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4BF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6E2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1E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938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AA3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188179F3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86FF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0CD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006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D2BA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CDB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68E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6FA50153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1C9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D6D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F31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6BE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A9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4A6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5FB69441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C32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FF6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971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24D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38C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064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6169570E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5FD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B2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669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0B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B11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8B1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1F6947B3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974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DE9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A94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C529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B15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10B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5FCC7475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643D" w14:textId="0171AFF0" w:rsidR="000F0F72" w:rsidRPr="000F0F72" w:rsidRDefault="00D663B8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3334" w14:textId="06D5691B" w:rsidR="000F0F72" w:rsidRPr="000F0F72" w:rsidRDefault="00D663B8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80</w:t>
            </w:r>
            <w:r w:rsidR="000F0F72"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30D3" w14:textId="2D356195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  <w:r w:rsidR="00D663B8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EDD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24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7C0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0AC3EFF5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AC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80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678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174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74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5FF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4FD0E7F5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351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77D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4DB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704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C3C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EE5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5B187580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861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8AD6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EC7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529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939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0A2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383AA033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89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E19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7A4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C04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060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617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1D8A8065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896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720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794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0AA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DC1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77B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3552DDD0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53E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452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8AE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1C5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B7B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779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0DB3831D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4403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4F8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F96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054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C10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C90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10B0902B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BA64" w14:textId="6B67F4C3" w:rsidR="000F0F72" w:rsidRPr="000F0F72" w:rsidRDefault="002D27E4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536B" w14:textId="3C9296B5" w:rsidR="000F0F72" w:rsidRPr="000F0F72" w:rsidRDefault="002D27E4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86</w:t>
            </w:r>
            <w:r w:rsidR="000F0F72"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CF1F" w14:textId="35434BD6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  <w:r w:rsidR="002D27E4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81E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2B4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15E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1D0DAA08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764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0FB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90C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105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6D0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E7B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6B0C3AB5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84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EDD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CCA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08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8EE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37E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2B5EB8A7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52EE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47B2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717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98D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CCF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186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4EC91B55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AFF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73A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3D6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AF0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56C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720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36FC8631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6CE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091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F7D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BA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255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575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0B206C16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E5D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FD8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8D9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AA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B33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211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6FD0F32A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F327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4BC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335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4C5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032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66B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33EF5AD1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D4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339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DEC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7DB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EF0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BA4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42555FE2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CFE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B1C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D9F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66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D0A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C7E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41658111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2EF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15E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929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89D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C96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B11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72B48474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4E7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lastRenderedPageBreak/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9CB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4F8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E49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E96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832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50F68EE9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42F1" w14:textId="59129189" w:rsidR="000F0F72" w:rsidRPr="000F0F72" w:rsidRDefault="00D663B8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C123" w14:textId="1DDF88DB" w:rsidR="000F0F72" w:rsidRPr="000F0F72" w:rsidRDefault="008E579C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68</w:t>
            </w:r>
            <w:r w:rsidR="000F0F72"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2E4A" w14:textId="75078FBC" w:rsidR="000F0F72" w:rsidRPr="000F0F72" w:rsidRDefault="008E579C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35</w:t>
            </w:r>
            <w:r w:rsidR="000F0F72"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86C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4FF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D3B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0B4C97D8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576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E0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2EB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07B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93C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12C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26BDEFED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DF6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88F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62A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37A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D87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BAF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7B335349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13A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4B6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6E0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310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E15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52C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512B5D3A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242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107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4BE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85A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7D1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515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64B81884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5AF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72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558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5A3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A39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50E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2D3035C2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54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2F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BA2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EF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0AD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149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11728F32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16D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7F4E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D74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695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822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141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3C113490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B6C" w14:textId="47B36EB9" w:rsidR="000F0F72" w:rsidRPr="000F0F72" w:rsidRDefault="00D663B8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928" w14:textId="4A1C2F5E" w:rsidR="000F0F72" w:rsidRPr="000F0F72" w:rsidRDefault="008E579C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84</w:t>
            </w:r>
            <w:r w:rsidR="000F0F72"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8529" w14:textId="4AEDBE5C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69B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43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3B4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467B59A3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587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E8F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977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F22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905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3BB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4C3DAFA6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A0D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8E7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E2D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4D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2FB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6FF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766F8C34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475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001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966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9659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CF6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BCB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0B0BE37C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62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72B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DB4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DB2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02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EC9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2436AA94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B21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080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D0A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94E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FE1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C3A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239C9B9F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45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714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B2E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8ED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4D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88F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7214F398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EC6A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8D8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3B6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6CED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8C6B9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8AC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4FABD7A2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FF5D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510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3764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EB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101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C58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  <w:tr w:rsidR="00F84DF0" w:rsidRPr="000F0F72" w14:paraId="2EDE0BE3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4AE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4CB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0FA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4738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91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41D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7F2FEC25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D15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DFB3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B69C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5DAE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C25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4D2F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e</w:t>
            </w:r>
          </w:p>
        </w:tc>
      </w:tr>
      <w:tr w:rsidR="00F84DF0" w:rsidRPr="000F0F72" w14:paraId="399BC65C" w14:textId="77777777" w:rsidTr="00F84DF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531B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22D5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E7C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458B7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  <w:proofErr w:type="spellEnd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C50C1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0F0F72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C1A6" w14:textId="77777777" w:rsidR="000F0F72" w:rsidRPr="000F0F72" w:rsidRDefault="000F0F72" w:rsidP="000F0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0F0F72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male</w:t>
            </w:r>
            <w:proofErr w:type="spellEnd"/>
          </w:p>
        </w:tc>
      </w:tr>
    </w:tbl>
    <w:p w14:paraId="685BB33A" w14:textId="77777777" w:rsidR="000F0F72" w:rsidRDefault="000F0F72">
      <w:pPr>
        <w:rPr>
          <w:b/>
          <w:bCs/>
          <w:lang w:val="en-GB"/>
        </w:rPr>
      </w:pPr>
    </w:p>
    <w:p w14:paraId="4B568A7A" w14:textId="5FDF36E9" w:rsidR="00F84DF0" w:rsidRDefault="00F84DF0">
      <w:pPr>
        <w:rPr>
          <w:lang w:val="en-US"/>
        </w:rPr>
      </w:pPr>
      <w:r>
        <w:rPr>
          <w:lang w:val="en-US"/>
        </w:rPr>
        <w:t xml:space="preserve">PANAS (+): </w:t>
      </w:r>
      <w:r w:rsidR="00E576AD">
        <w:rPr>
          <w:lang w:val="en-US"/>
        </w:rPr>
        <w:t>positive activation score</w:t>
      </w:r>
      <w:r w:rsidR="00AC702A">
        <w:rPr>
          <w:lang w:val="en-US"/>
        </w:rPr>
        <w:t xml:space="preserve"> of each individual dog</w:t>
      </w:r>
      <w:r w:rsidR="00E576AD">
        <w:rPr>
          <w:lang w:val="en-US"/>
        </w:rPr>
        <w:t xml:space="preserve">; </w:t>
      </w:r>
      <w:r>
        <w:rPr>
          <w:lang w:val="en-US"/>
        </w:rPr>
        <w:t xml:space="preserve">PANAS (-): </w:t>
      </w:r>
      <w:r w:rsidR="00E576AD">
        <w:rPr>
          <w:lang w:val="en-US"/>
        </w:rPr>
        <w:t>negative activation score</w:t>
      </w:r>
      <w:r w:rsidR="00AC702A">
        <w:rPr>
          <w:lang w:val="en-US"/>
        </w:rPr>
        <w:t xml:space="preserve"> of each individual dog</w:t>
      </w:r>
      <w:r w:rsidR="00E576AD">
        <w:rPr>
          <w:lang w:val="en-US"/>
        </w:rPr>
        <w:t xml:space="preserve">; </w:t>
      </w:r>
      <w:r>
        <w:rPr>
          <w:lang w:val="en-US"/>
        </w:rPr>
        <w:t>happy</w:t>
      </w:r>
      <w:r w:rsidR="00AC702A">
        <w:rPr>
          <w:lang w:val="en-US"/>
        </w:rPr>
        <w:t xml:space="preserve"> 1,2</w:t>
      </w:r>
      <w:r>
        <w:rPr>
          <w:lang w:val="en-US"/>
        </w:rPr>
        <w:t>: happy human picture presentation</w:t>
      </w:r>
      <w:r w:rsidR="00AC702A">
        <w:rPr>
          <w:lang w:val="en-US"/>
        </w:rPr>
        <w:t>, all further calculations were based on data mean of both happy human picture presentation</w:t>
      </w:r>
      <w:r>
        <w:rPr>
          <w:lang w:val="en-US"/>
        </w:rPr>
        <w:t>; angry: angry human picture presentation</w:t>
      </w:r>
      <w:r w:rsidR="00AC702A">
        <w:rPr>
          <w:lang w:val="en-US"/>
        </w:rPr>
        <w:t xml:space="preserve">, all further calculations were based on data mean of both angry human picture presentation; trial number 1-3: trial number from which data were taken and further </w:t>
      </w:r>
      <w:proofErr w:type="spellStart"/>
      <w:r w:rsidR="00AC702A">
        <w:rPr>
          <w:lang w:val="en-US"/>
        </w:rPr>
        <w:t>analysed</w:t>
      </w:r>
      <w:proofErr w:type="spellEnd"/>
      <w:r w:rsidR="00AC702A">
        <w:rPr>
          <w:lang w:val="en-US"/>
        </w:rPr>
        <w:t xml:space="preserve">; picture: indicating the human picture gender (female, male) from which data were further </w:t>
      </w:r>
      <w:proofErr w:type="spellStart"/>
      <w:r w:rsidR="00AC702A">
        <w:rPr>
          <w:lang w:val="en-US"/>
        </w:rPr>
        <w:t>analysed</w:t>
      </w:r>
      <w:proofErr w:type="spellEnd"/>
      <w:r w:rsidR="00AC702A">
        <w:rPr>
          <w:lang w:val="en-US"/>
        </w:rPr>
        <w:t>; n.d. not determined, owner lost for follow up</w:t>
      </w:r>
    </w:p>
    <w:p w14:paraId="64843DC7" w14:textId="77777777" w:rsidR="00AC702A" w:rsidRDefault="00AC702A">
      <w:pPr>
        <w:rPr>
          <w:b/>
          <w:bCs/>
          <w:lang w:val="en-GB"/>
        </w:rPr>
      </w:pPr>
    </w:p>
    <w:p w14:paraId="5AB83EA0" w14:textId="3CC5C7E2" w:rsidR="005A695D" w:rsidRDefault="00E23F8E">
      <w:pPr>
        <w:rPr>
          <w:b/>
          <w:bCs/>
          <w:lang w:val="en-US"/>
        </w:rPr>
      </w:pPr>
      <w:r w:rsidRPr="00A03C40">
        <w:rPr>
          <w:b/>
          <w:bCs/>
          <w:lang w:val="en-GB"/>
        </w:rPr>
        <w:t>Table S</w:t>
      </w:r>
      <w:r w:rsidR="00D546A3">
        <w:rPr>
          <w:b/>
          <w:bCs/>
          <w:lang w:val="en-GB"/>
        </w:rPr>
        <w:t>2</w:t>
      </w:r>
      <w:r w:rsidRPr="00A03C40">
        <w:rPr>
          <w:b/>
          <w:bCs/>
          <w:lang w:val="en-GB"/>
        </w:rPr>
        <w:t xml:space="preserve">: </w:t>
      </w:r>
      <w:r w:rsidR="00A03C40" w:rsidRPr="00A03C40">
        <w:rPr>
          <w:b/>
          <w:bCs/>
          <w:lang w:val="en-US"/>
        </w:rPr>
        <w:t>Descriptive</w:t>
      </w:r>
      <w:r w:rsidR="00A03C40" w:rsidRPr="00215BF7">
        <w:rPr>
          <w:b/>
          <w:bCs/>
          <w:lang w:val="en-US"/>
        </w:rPr>
        <w:t xml:space="preserve"> statistics of all </w:t>
      </w:r>
      <w:r w:rsidR="00A03C40">
        <w:rPr>
          <w:b/>
          <w:bCs/>
          <w:lang w:val="en-US"/>
        </w:rPr>
        <w:t xml:space="preserve">non-normalized </w:t>
      </w:r>
      <w:r w:rsidR="00A03C40" w:rsidRPr="00215BF7">
        <w:rPr>
          <w:b/>
          <w:bCs/>
          <w:lang w:val="en-US"/>
        </w:rPr>
        <w:t xml:space="preserve">COP parameters </w:t>
      </w:r>
      <w:r w:rsidR="00A03C40">
        <w:rPr>
          <w:b/>
          <w:bCs/>
          <w:lang w:val="en-US"/>
        </w:rPr>
        <w:t xml:space="preserve">(before normalization based on base of support data) </w:t>
      </w:r>
      <w:r w:rsidR="00A03C40" w:rsidRPr="00215BF7">
        <w:rPr>
          <w:b/>
          <w:bCs/>
          <w:lang w:val="en-US"/>
        </w:rPr>
        <w:t xml:space="preserve">in different </w:t>
      </w:r>
      <w:r w:rsidR="00A03C40">
        <w:rPr>
          <w:b/>
          <w:bCs/>
          <w:lang w:val="en-US"/>
        </w:rPr>
        <w:t>visual</w:t>
      </w:r>
      <w:r w:rsidR="00A03C40" w:rsidRPr="00215BF7">
        <w:rPr>
          <w:b/>
          <w:bCs/>
          <w:lang w:val="en-US"/>
        </w:rPr>
        <w:t xml:space="preserve"> conditions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96"/>
        <w:gridCol w:w="1275"/>
      </w:tblGrid>
      <w:tr w:rsidR="00A03C40" w:rsidRPr="00A03C40" w14:paraId="0C57C275" w14:textId="77777777" w:rsidTr="008E57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4F7F" w14:textId="77777777" w:rsidR="00A03C40" w:rsidRPr="00A03C40" w:rsidRDefault="00A03C40" w:rsidP="00A03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ondi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70EF" w14:textId="77777777" w:rsidR="00A03C40" w:rsidRPr="00A03C40" w:rsidRDefault="00A03C40" w:rsidP="00A03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6AB3" w14:textId="77777777" w:rsidR="00A03C40" w:rsidRPr="00A03C40" w:rsidRDefault="00A03C40" w:rsidP="00A03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C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21C1" w14:textId="77777777" w:rsidR="00A03C40" w:rsidRPr="00A03C40" w:rsidRDefault="00A03C40" w:rsidP="00A03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C2F4" w14:textId="77777777" w:rsidR="00A03C40" w:rsidRPr="00A03C40" w:rsidRDefault="00A03C40" w:rsidP="00A03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DC51" w14:textId="77777777" w:rsidR="00A03C40" w:rsidRPr="00A03C40" w:rsidRDefault="00A03C40" w:rsidP="00A03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S</w:t>
            </w:r>
          </w:p>
        </w:tc>
      </w:tr>
      <w:tr w:rsidR="00A03C40" w:rsidRPr="00A03C40" w14:paraId="226A65D2" w14:textId="77777777" w:rsidTr="008E57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AA5E" w14:textId="77777777" w:rsidR="00A03C40" w:rsidRPr="00A03C40" w:rsidRDefault="00A03C40" w:rsidP="00A03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A3E7" w14:textId="1DACB088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.46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0E6" w14:textId="34EC4594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.35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5213" w14:textId="402838A9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09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76C" w14:textId="31BC7F6A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.43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FE1" w14:textId="2CA225CE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.12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.28</w:t>
            </w:r>
          </w:p>
        </w:tc>
      </w:tr>
      <w:tr w:rsidR="00A03C40" w:rsidRPr="00A03C40" w14:paraId="44E1A7E6" w14:textId="77777777" w:rsidTr="008E57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CEA" w14:textId="77777777" w:rsidR="00A03C40" w:rsidRPr="00A03C40" w:rsidRDefault="00A03C40" w:rsidP="00A03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DC9D" w14:textId="04FD1479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.62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6A8C" w14:textId="67360E43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.81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4BE9" w14:textId="621292A5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09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F554" w14:textId="2770CA12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.56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3629" w14:textId="639126C0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.66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.42</w:t>
            </w:r>
          </w:p>
        </w:tc>
      </w:tr>
      <w:tr w:rsidR="00A03C40" w:rsidRPr="00A03C40" w14:paraId="59568A00" w14:textId="77777777" w:rsidTr="008E57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022A" w14:textId="77777777" w:rsidR="00A03C40" w:rsidRPr="00A03C40" w:rsidRDefault="00A03C40" w:rsidP="00A03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668" w14:textId="7C0708DF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.90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22C1" w14:textId="1FCE15D4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.18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3130" w14:textId="7D90A951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09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792" w14:textId="2D04CFBC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.94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EA4E" w14:textId="52888890" w:rsidR="00A03C40" w:rsidRPr="00A03C40" w:rsidRDefault="00A03C40" w:rsidP="00A03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.24 ±</w:t>
            </w:r>
            <w:r w:rsidR="008E579C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A03C4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.53</w:t>
            </w:r>
          </w:p>
        </w:tc>
      </w:tr>
    </w:tbl>
    <w:p w14:paraId="3F81A806" w14:textId="77777777" w:rsidR="00A03C40" w:rsidRDefault="00A03C40" w:rsidP="00A03C40">
      <w:pPr>
        <w:rPr>
          <w:lang w:val="en-US"/>
        </w:rPr>
      </w:pPr>
    </w:p>
    <w:p w14:paraId="43F20FFE" w14:textId="1444E3E0" w:rsidR="00A03C40" w:rsidRDefault="00A03C40" w:rsidP="00A03C40">
      <w:pPr>
        <w:rPr>
          <w:lang w:val="en-US"/>
        </w:rPr>
      </w:pPr>
      <w:r>
        <w:rPr>
          <w:lang w:val="en-US"/>
        </w:rPr>
        <w:t>MLD: mediolateral displacement in mm; CCD: craniocaudal displacement in mm; L: length of the COP in m; AS: average speed of the COP in mm/s; SS: support surface in mm</w:t>
      </w:r>
      <w:r w:rsidRPr="00A03C40">
        <w:rPr>
          <w:vertAlign w:val="superscript"/>
          <w:lang w:val="en-US"/>
        </w:rPr>
        <w:t>2</w:t>
      </w:r>
      <w:r>
        <w:rPr>
          <w:lang w:val="en-US"/>
        </w:rPr>
        <w:t xml:space="preserve">; </w:t>
      </w:r>
      <w:r w:rsidRPr="0073112E">
        <w:rPr>
          <w:rFonts w:ascii="Calibri" w:eastAsia="Times New Roman" w:hAnsi="Calibri" w:cs="Calibri"/>
          <w:color w:val="000000"/>
          <w:kern w:val="0"/>
          <w:lang w:val="en-GB" w:eastAsia="de-AT"/>
          <w14:ligatures w14:val="none"/>
        </w:rPr>
        <w:t>±</w:t>
      </w:r>
      <w:r>
        <w:rPr>
          <w:lang w:val="en-US"/>
        </w:rPr>
        <w:t>: standard deviation; no-pic: no picture presentation; happy: happy human picture presentation; angry: angry human picture presentation</w:t>
      </w:r>
    </w:p>
    <w:p w14:paraId="7A78E26E" w14:textId="2CDAAD57" w:rsidR="00AE379F" w:rsidRDefault="002D27E4">
      <w:pPr>
        <w:rPr>
          <w:lang w:val="en-US"/>
        </w:rPr>
      </w:pPr>
      <w:r>
        <w:rPr>
          <w:lang w:val="en-US"/>
        </w:rPr>
        <w:br w:type="page"/>
      </w:r>
    </w:p>
    <w:p w14:paraId="590BF0FD" w14:textId="77777777" w:rsidR="00AE379F" w:rsidRDefault="00AE379F">
      <w:pPr>
        <w:rPr>
          <w:lang w:val="en-US"/>
        </w:rPr>
      </w:pPr>
    </w:p>
    <w:p w14:paraId="350E6014" w14:textId="68FF7FE7" w:rsidR="00AE379F" w:rsidRPr="00DC40DB" w:rsidRDefault="00AE379F" w:rsidP="00AE379F">
      <w:pPr>
        <w:rPr>
          <w:lang w:val="en-US"/>
        </w:rPr>
      </w:pPr>
      <w:r w:rsidRPr="00215BF7">
        <w:rPr>
          <w:b/>
          <w:bCs/>
          <w:lang w:val="en-US"/>
        </w:rPr>
        <w:t>Table S</w:t>
      </w:r>
      <w:r w:rsidR="00BB6C8B">
        <w:rPr>
          <w:b/>
          <w:bCs/>
          <w:lang w:val="en-US"/>
        </w:rPr>
        <w:t>3</w:t>
      </w:r>
      <w:r w:rsidRPr="00DC40DB">
        <w:rPr>
          <w:lang w:val="en-US"/>
        </w:rPr>
        <w:t xml:space="preserve">: </w:t>
      </w:r>
      <w:r w:rsidRPr="00215BF7">
        <w:rPr>
          <w:b/>
          <w:bCs/>
          <w:lang w:val="en-US"/>
        </w:rPr>
        <w:t xml:space="preserve">Descriptive statistics of all COP parameters and cluster number in different </w:t>
      </w:r>
      <w:r>
        <w:rPr>
          <w:b/>
          <w:bCs/>
          <w:lang w:val="en-US"/>
        </w:rPr>
        <w:t>visual</w:t>
      </w:r>
      <w:r w:rsidRPr="00215BF7">
        <w:rPr>
          <w:b/>
          <w:bCs/>
          <w:lang w:val="en-US"/>
        </w:rPr>
        <w:t xml:space="preserve"> conditions per individual dog</w:t>
      </w:r>
      <w:r>
        <w:rPr>
          <w:b/>
          <w:bCs/>
          <w:lang w:val="en-US"/>
        </w:rPr>
        <w:t>.</w:t>
      </w:r>
    </w:p>
    <w:tbl>
      <w:tblPr>
        <w:tblW w:w="11199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1231"/>
        <w:gridCol w:w="850"/>
        <w:gridCol w:w="851"/>
        <w:gridCol w:w="709"/>
        <w:gridCol w:w="708"/>
        <w:gridCol w:w="709"/>
        <w:gridCol w:w="992"/>
        <w:gridCol w:w="993"/>
        <w:gridCol w:w="708"/>
        <w:gridCol w:w="709"/>
        <w:gridCol w:w="734"/>
        <w:gridCol w:w="770"/>
      </w:tblGrid>
      <w:tr w:rsidR="00AE379F" w:rsidRPr="00AE379F" w14:paraId="6B305CB3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710E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Dog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3F2EA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ondi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946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LD_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05286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CD_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B9B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L_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9C517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EAC8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S_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5DB6D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MLD_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5E3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CCD_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53DEE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L_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76D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A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CD0D4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SS_%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8FCB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luster</w:t>
            </w:r>
          </w:p>
        </w:tc>
      </w:tr>
      <w:tr w:rsidR="00AE379F" w:rsidRPr="00AE379F" w14:paraId="1BF30C1B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5E8" w14:textId="13F2D595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7F7E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D206" w14:textId="2FDB6BD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F151B" w14:textId="058C4DA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059" w14:textId="631F6B0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9539E" w14:textId="49E1CB7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3B4" w14:textId="3208042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50026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5D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1A097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045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B4EC2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3B4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793B6584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1E3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7AC2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FED" w14:textId="670166B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FE03F0" w14:textId="6B8D124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C3AF" w14:textId="19F4BD3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0504F0" w14:textId="2E9691E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4867" w14:textId="612369C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54965" w14:textId="1B9BAAB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774" w14:textId="541ACD4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225DD" w14:textId="23911AF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5604" w14:textId="5CDBB8C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87C347" w14:textId="1FE1421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3CE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2E13F474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7AB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1B227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E510" w14:textId="7A75385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8E4D83" w14:textId="7253FBE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064FE" w14:textId="1689AA9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6F4C46" w14:textId="5289079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F7C4" w14:textId="0D2D702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A6E7FB" w14:textId="1E6690B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507E" w14:textId="2541A6C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02B01D" w14:textId="65A0491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272B" w14:textId="54591E2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8A8645" w14:textId="210E779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E34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7F56A231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6B0" w14:textId="65F8835A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A01E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6D81" w14:textId="510853E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00DA5C" w14:textId="31E65A9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5DC" w14:textId="1E56074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A3BFB" w14:textId="6FEB968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49A" w14:textId="2B908BA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423F8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1A5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DBAF4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4D0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7C04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99F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2106CDBE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45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4F9A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46F" w14:textId="1678296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4629A" w14:textId="163E294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B8F" w14:textId="4DB0F47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34279" w14:textId="25C6668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20F4" w14:textId="2101A76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F1A5C" w14:textId="0A59320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46F0" w14:textId="501A4B3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5476B" w14:textId="74584D7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B2BB" w14:textId="2F884CE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28821" w14:textId="3CC797A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57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00446B2D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B80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12F13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D295F" w14:textId="472D07D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E8D92F" w14:textId="749E79B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B856" w14:textId="779F3BA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0CBA66" w14:textId="254A181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97F8" w14:textId="59676A3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6DF8C9" w14:textId="3D451C4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FBE0" w14:textId="7FD2374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E4BDCF" w14:textId="0F6C4E5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6439" w14:textId="63E3AAC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DBB720" w14:textId="09E9134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1DF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66F1BEEF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3EEA" w14:textId="09D405D1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0A7F3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C10" w14:textId="47DD2E6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5AE6E" w14:textId="38F65AE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89C7" w14:textId="308FEAE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BF6CA3" w14:textId="72C9384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EC9" w14:textId="632C353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7A92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51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1DF5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B1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DAB4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6BC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24C83881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5C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B31B6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843A" w14:textId="262C105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09349" w14:textId="53CCB7A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5F37" w14:textId="078D516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049906" w14:textId="3C305EF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3F10" w14:textId="1497B36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D33863" w14:textId="5D6791C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CCEA" w14:textId="7334E9D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8FE129" w14:textId="76E828F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BC8E" w14:textId="0CD20BF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F78B8B" w14:textId="14D0779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C4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4237A053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783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0DB20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5F4D" w14:textId="3949771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1C05FC" w14:textId="5E77BC5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556F" w14:textId="7C70DF6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C068B3" w14:textId="3985844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D9217" w14:textId="381F864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5A47E3" w14:textId="184F5FA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48689" w14:textId="2C90AA9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2A2305" w14:textId="758A86F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2401" w14:textId="6B8E540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07DBC9" w14:textId="611385E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78F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4A9764D0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3C5" w14:textId="25EFC88B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671A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F674" w14:textId="14E4744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E29C9A" w14:textId="0DF661B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9F55" w14:textId="4E19E2C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533C20" w14:textId="6A278CA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4C99" w14:textId="2B8DC6E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5738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FC4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5306E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BC1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086E9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2F9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2C4E2E47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643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7837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A00" w14:textId="46D1A58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E88FE3" w14:textId="49AACF2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C1CA" w14:textId="3F35A52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B69C8" w14:textId="7C86E0F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D9D4" w14:textId="513BDB8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C24807" w14:textId="6C94610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D5E4" w14:textId="0F9BDB5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738CA" w14:textId="209F138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043" w14:textId="0C735BE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05DAA0" w14:textId="5FBC10A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267B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72A50BE8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1B5B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F0496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AC7F" w14:textId="0A8F91E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0F4C12" w14:textId="03C5DF6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1067" w14:textId="6AFA0C6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100C4B" w14:textId="364E30A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48106" w14:textId="71DA6C5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C68C9B" w14:textId="0AF2AAC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16CF" w14:textId="7973D61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30F0BE" w14:textId="4D48B13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984A" w14:textId="00635FE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2F44F9" w14:textId="78F464C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C21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4302A6C6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ABA8" w14:textId="7AED3703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426E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EBE0" w14:textId="49847E2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76B66F" w14:textId="4EC7925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93CC" w14:textId="037DE28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FB9EC" w14:textId="3535AE8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125" w14:textId="24F590F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2D6D2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8E9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64ED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693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B05E6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DC0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1978F4C2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68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7597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181" w14:textId="23264BF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DDDF4" w14:textId="3D688F0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62F" w14:textId="34A7D75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659ED" w14:textId="0D379E8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8C32" w14:textId="3E7CAC0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3355B9" w14:textId="5A95FCD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61EA" w14:textId="694F55E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52154" w14:textId="204B34E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6CC1" w14:textId="2DEA738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50EC4" w14:textId="756D9FC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493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33CDED77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780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D3EF0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4A4E6" w14:textId="2F95A34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B6D37C" w14:textId="675F1F5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2445" w14:textId="620E82A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685E61" w14:textId="6678C5B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9DFB" w14:textId="1F3C7D5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2E91DA" w14:textId="23DA84A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5912" w14:textId="049433B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CBF191" w14:textId="7138973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EFBF9" w14:textId="790F7CE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15776B" w14:textId="129F12D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3165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0807BB29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B57C" w14:textId="796468F8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0E4C4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5846" w14:textId="4523B81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44169" w14:textId="4A11B08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3A9" w14:textId="4C364CB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C53546" w14:textId="063A92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BA70" w14:textId="0F80610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9225D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A1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7634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527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E9D9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805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0FE7960A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C08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EC4F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9569" w14:textId="69216A7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ED601" w14:textId="02E1037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BDC1" w14:textId="3FA4DD9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06356" w14:textId="2EEE7C5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CC5B" w14:textId="21E72FC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FB17A" w14:textId="01E8557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56E2" w14:textId="153E396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59F377" w14:textId="62D7362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47D" w14:textId="7DD93CE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C4EDC9" w14:textId="5F5204B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A8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3C575AAC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B4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E53F4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88FD" w14:textId="00C643A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6C2CCD" w14:textId="6FE2115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F749D" w14:textId="5ED006B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297118" w14:textId="55DAADC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7930" w14:textId="2F2894E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0A0D9C" w14:textId="0AE893F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1E73" w14:textId="5FF22AD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D1D029" w14:textId="7D2FC4B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7914" w14:textId="2A4E089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D0D958" w14:textId="29A3619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E01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3EC27C41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88A" w14:textId="1C1BEE1A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7A11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CC0B" w14:textId="01E186C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F8FEC" w14:textId="42B8E06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26FB" w14:textId="45DB5FA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12149" w14:textId="5C37A9E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A689" w14:textId="2B01551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FDEB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3F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91C79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995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E15BE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5BD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20F66BE0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91D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8E93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52A6" w14:textId="016BBE8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A6D37" w14:textId="2AD2094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B8AF" w14:textId="77D39A7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60C63" w14:textId="4195E78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DA59" w14:textId="509C3FC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684DD" w14:textId="543F39A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E7EE" w14:textId="4F1D928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5608A" w14:textId="393945D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681F" w14:textId="47C5788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84CE0" w14:textId="652DBD2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82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4B84BEED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25C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D7F08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6633" w14:textId="63FD346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876435" w14:textId="766D7EF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C0924" w14:textId="22BED39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978A48" w14:textId="6AFC78B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F50D" w14:textId="05F2EBB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E5C82A" w14:textId="2AF6017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E84B" w14:textId="72A3FD6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A87AF6" w14:textId="1DA47BD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1F08E" w14:textId="05AD5EC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F65279" w14:textId="7BB809F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D27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32863FCE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5D91" w14:textId="768A2698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B6AD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0B9B" w14:textId="500F578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CD0E0E" w14:textId="55ECE4C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F345" w14:textId="781FEDA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A18325" w14:textId="2807EDC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D8D" w14:textId="730E962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7C05A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D19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69C5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4A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01255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A52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53548537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80A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355C3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2E2D" w14:textId="37DB037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3B54C8" w14:textId="7B92B26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4DBA" w14:textId="3EE68EB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2C6F1" w14:textId="1BAA5D0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D462" w14:textId="6A7D0F4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7E7C5C" w14:textId="0589C6C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9736" w14:textId="6A7FB8D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36B886" w14:textId="00019E4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D894" w14:textId="1E2DA3C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EE6ED1" w14:textId="23453BD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BF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23D2C181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63F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123A5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00F0" w14:textId="0F1A70A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6EDA65" w14:textId="5BCCF52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1B0D" w14:textId="54D2178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C38AB3" w14:textId="61C0312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CF215" w14:textId="5DB572E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CFEF9D" w14:textId="0B84D28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27AA" w14:textId="26F0FC1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865F21" w14:textId="7ABB579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3B92" w14:textId="422C741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862DEC" w14:textId="1065013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CA78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00AC7844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29D5" w14:textId="2CF79C8A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8FC48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A9E" w14:textId="17B0C42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FBA8A" w14:textId="71A1105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25D0" w14:textId="78B45DA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EB62B2" w14:textId="6C31665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11A" w14:textId="2C96AF9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0C58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9E4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5627B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79F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36DFC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E5F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78423116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8C2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A306D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2952" w14:textId="3C00419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FDFA5" w14:textId="211E84E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80E8" w14:textId="7EC5D58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4EE17" w14:textId="7C2340E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CFD5" w14:textId="716DBF6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7FDC4" w14:textId="42ADF4A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472" w14:textId="15C8727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5A64C1" w14:textId="4648195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03B2" w14:textId="370640A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12BDB8" w14:textId="4FB1871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380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1FB6016C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181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4246C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0AC5" w14:textId="3D57C5A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841688" w14:textId="7FF79C0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1600E" w14:textId="5622192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AEF4A5" w14:textId="5BACDE7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25A5" w14:textId="3A4EE49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6D24A0" w14:textId="4FC4719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E75E" w14:textId="3C1C9E4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12C171" w14:textId="021A59F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B9AF" w14:textId="680AB35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4739CE" w14:textId="5EBF01A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1556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4B3B4C54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5E48" w14:textId="323D35C5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6AC60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B42B" w14:textId="22B6AE5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B7CE2" w14:textId="4B98154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AD5" w14:textId="1C07F06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DC3A53" w14:textId="0B5B60D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00B" w14:textId="3DF0D09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F29F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A36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0E629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E8D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A2DF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CAB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007E8F59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150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041B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6AA3" w14:textId="2BDFCE9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05E8E6" w14:textId="46641A1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98CC" w14:textId="0114AF6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68A65" w14:textId="31A14BE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3F0D" w14:textId="0FD8B8B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B7A106" w14:textId="330E019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5213" w14:textId="7906586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BE7626" w14:textId="0F5831B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6214" w14:textId="24266C0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A5DAE" w14:textId="709568D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897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65124CB1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F92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5B893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A542" w14:textId="642A3A1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EFC5D2" w14:textId="017B71F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D1E5" w14:textId="14BC137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751868" w14:textId="6C7D8FB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1BEE" w14:textId="7C11BA9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DA649D" w14:textId="775CEDF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84C5" w14:textId="161799F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BC5A14" w14:textId="263D8CD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879F3" w14:textId="358920B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CB1A19" w14:textId="246F3EF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FB1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648F6DAB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153F" w14:textId="7144A606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DCB76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AA83" w14:textId="4F93545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1B3C3B" w14:textId="5B3B4FB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78B3" w14:textId="51C2D0C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D5FFD" w14:textId="02B9EBE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5B94" w14:textId="20DE060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E217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D73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8BB5B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20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D71CD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7BC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10D46103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1F2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BC3F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7A46" w14:textId="0858E59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84BB55" w14:textId="44BEABF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4E92" w14:textId="13352F7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A14B4" w14:textId="143E561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09D1" w14:textId="5F1EF0F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BA7B42" w14:textId="0F22F2E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EC6" w14:textId="2EF3559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5B374" w14:textId="120D952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BD1" w14:textId="222BF86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F025F" w14:textId="273967A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E15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275D6ABE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7AB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62BB6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96F0" w14:textId="208CA5E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9A4417" w14:textId="606860C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E419" w14:textId="0B642AD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656056" w14:textId="7456147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8123" w14:textId="4FBD36F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BFD08A" w14:textId="2A39904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1A26" w14:textId="31D5B5A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E7D960" w14:textId="15E2FBE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3335" w14:textId="0911F1C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38517E" w14:textId="7B31E9A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356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31CD658D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D430" w14:textId="71A21DC0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D152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E61" w14:textId="5DAE38B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A3A18" w14:textId="6477CD0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6FCD" w14:textId="5ECDAEB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54F773" w14:textId="3336FBA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A070" w14:textId="278617F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8C23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073B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F24C7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FF2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8E63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4C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217CD74D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9D9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3EC7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A089" w14:textId="01E3D36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5A0C8" w14:textId="63AA2BC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D98B" w14:textId="2DBE65A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178EE0" w14:textId="069FB4F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F813" w14:textId="59BE1E4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C9BC6E" w14:textId="216269A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A565" w14:textId="446074C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2C00F1" w14:textId="69BA5EE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CA96" w14:textId="2324E53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49656" w14:textId="56A9D2B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43C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76539DD8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6CA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C2228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394A5" w14:textId="380F75A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5A64AB" w14:textId="733EAFE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CF15" w14:textId="0C20D5F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194619" w14:textId="2CC999A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1575" w14:textId="4F8068A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7B0452" w14:textId="0B34DC5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76F6" w14:textId="5CD4C6A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1D858C" w14:textId="70960AC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91EF5" w14:textId="1543F62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456156" w14:textId="21AAFDF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134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164859DC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63C7" w14:textId="735C4C67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8F89F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4C7A" w14:textId="5F96C54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FECCD9" w14:textId="2F4AC02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338" w14:textId="6CE227B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C32A3" w14:textId="7A02730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225" w14:textId="6761777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4F17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569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5088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D2B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3E49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13E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0FCD2B4B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0C7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6E5E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36E" w14:textId="54E236F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C3E1C" w14:textId="4C25225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886C" w14:textId="3B50ADF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D95F51" w14:textId="360B580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763A" w14:textId="227DC8D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0653B5" w14:textId="3D7B93B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08EA" w14:textId="1197ADA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0E1C2" w14:textId="79A40BD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6C5" w14:textId="7E8076E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979E7E" w14:textId="357265A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3A3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32A8F4E8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64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E64E2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DBE8" w14:textId="092A233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6E18BD" w14:textId="753372C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7F31C" w14:textId="75CE81F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F65AF3" w14:textId="7A142B6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1E21" w14:textId="02EEB46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ECA997" w14:textId="74A35DC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2B1EA" w14:textId="00ABEA1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E0305B" w14:textId="68D00E9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BDE6F" w14:textId="37BD655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813E2F" w14:textId="6B7A995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B86A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1DA18272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2C05" w14:textId="36EBFCC9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4D771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5477" w14:textId="00A1302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B5263" w14:textId="2673A5A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53A" w14:textId="1788773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DB62C" w14:textId="685924A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A999" w14:textId="25F22CC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8136D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8AE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BA87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5E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DF72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47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284648B8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82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2F8F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65A" w14:textId="4F246FE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DE6687" w14:textId="4DEE68F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CD8" w14:textId="4D1A3DB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955892" w14:textId="7F34B8B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CDC6" w14:textId="7EF4F93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A2523" w14:textId="4E0587F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5B06" w14:textId="74C2072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33CE92" w14:textId="086E251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8545" w14:textId="4804F30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6D4D74" w14:textId="14084EC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4D7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6069F76E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76F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BFA29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D46B0" w14:textId="53DB3B4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1D7A85" w14:textId="02945B8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1D13" w14:textId="63201F9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525D29" w14:textId="0AA96F9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CC018" w14:textId="6709CF6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DF21629" w14:textId="381C56C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FAA3" w14:textId="1625556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C40D96" w14:textId="23785BC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A338B" w14:textId="51EC605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A845AB" w14:textId="3374966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599C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1F33AAE9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C5F" w14:textId="164D7E1E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212A8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4E99" w14:textId="35C70DF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6023A" w14:textId="485CBDC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8D9" w14:textId="7BC6AC5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63C5C" w14:textId="7DDC8B6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51C" w14:textId="61F522F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E764E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A2F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D32FB9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B82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88CB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E1D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4C8A46E5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60C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E35C6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13A" w14:textId="34B114A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732607" w14:textId="13F9B39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D354" w14:textId="6EA99E4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660FDD" w14:textId="79E4474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5CAA" w14:textId="35D6BD5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EB542" w14:textId="7AA5B2D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41B" w14:textId="0E44A73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EDC18" w14:textId="1F32AE8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459B" w14:textId="0AC4860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13C31" w14:textId="2B3E875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DCD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60CA88EF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9A8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0B16F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E21F" w14:textId="3C68ECA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587C8E" w14:textId="106C712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1D64" w14:textId="66F5A64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075BF2" w14:textId="249EFFB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F2BDA" w14:textId="0022693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223B57" w14:textId="5329941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36E0" w14:textId="369E07B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84E0AD" w14:textId="24CAF56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C461F" w14:textId="14336EB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0AD978" w14:textId="7555295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B20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2B4AA965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17FB" w14:textId="35EC093C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lastRenderedPageBreak/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48EC4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1497" w14:textId="430E2C1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EA750" w14:textId="405C5CA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CB0" w14:textId="755BF45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EA2E5" w14:textId="59471A6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058F" w14:textId="01F0CF7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9DF4A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D6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5C62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5C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A51C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72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407FD58E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60E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0711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3987" w14:textId="59C5F8D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BE1A3" w14:textId="602C580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BC7" w14:textId="7917D7D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108A9" w14:textId="39F7A8D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D4A" w14:textId="49DC6D8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38BE2D" w14:textId="122AD95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AC93" w14:textId="1BAE557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BD5047" w14:textId="3E9CC71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9B92" w14:textId="64F6966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05F977" w14:textId="7A01FDF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4ABB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AE379F" w:rsidRPr="00AE379F" w14:paraId="5DC40B05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787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8A127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36A00" w14:textId="1839458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365BD7" w14:textId="7A5A03E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18C8" w14:textId="2599B18C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B963AE" w14:textId="0617DAAA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FECE" w14:textId="2BB344F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08CA3A" w14:textId="44452AC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DF0C" w14:textId="4E08CFE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73B03E" w14:textId="6735E95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0F0C" w14:textId="61213CF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76EEA4" w14:textId="16F61EA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DD4A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2C30D523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9E6D" w14:textId="3B2B0F73" w:rsidR="00AE379F" w:rsidRPr="00AE379F" w:rsidRDefault="003444D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B58CC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-p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4A5C" w14:textId="35BF8CC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62967E" w14:textId="04F7B21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4F45" w14:textId="0DE8005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1C854" w14:textId="1D7F779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C8C" w14:textId="4F122EE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28E6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644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8F31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C5B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71FB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B35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AE379F" w:rsidRPr="00AE379F" w14:paraId="1E9A34E0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67B8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0ED0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6164" w14:textId="4FCBB63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EFB1E" w14:textId="4FE4729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73CF" w14:textId="3A5E292E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B91BB" w14:textId="4BB88C4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A25A" w14:textId="30B83F6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B345A" w14:textId="06A97C6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2D8" w14:textId="2ED369D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0E5F0" w14:textId="78BEB85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07D" w14:textId="37C96EB3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BF5F42" w14:textId="72D300E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445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4F313214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25A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0F6A6F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2C8BD" w14:textId="1F29221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8BDF23" w14:textId="6A82DE6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31CF" w14:textId="7C516D7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0FA1D9" w14:textId="115FB7CD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DEE4" w14:textId="44AA57F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33C199" w14:textId="03DA2289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CC39" w14:textId="538E8BF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255EAD" w14:textId="6F6D00A6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06FC" w14:textId="0A6A679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4EE038" w14:textId="23E3C85B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82C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AE379F" w:rsidRPr="00AE379F" w14:paraId="23582035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0EC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inimu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3775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B5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943F3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208E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72B4B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9A4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C930B" w14:textId="6FAB604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842" w14:textId="3D7F9D1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81A6B" w14:textId="7BFEEC61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12E" w14:textId="2D173A6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4EAA6" w14:textId="6456C11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C3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AE379F" w:rsidRPr="00AE379F" w14:paraId="4C2F9BBB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618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ximu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2159F2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68B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B1F91D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B61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8B4633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E9D1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6E838" w14:textId="32CAC7D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865" w14:textId="2C791FE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82A28A" w14:textId="5F47A424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7EE5" w14:textId="354CD39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EAED36" w14:textId="0DA8B162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82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AE379F" w:rsidRPr="00AE379F" w14:paraId="1D60F9BE" w14:textId="77777777" w:rsidTr="00AE379F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66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%_</w:t>
            </w: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difference</w:t>
            </w:r>
            <w:proofErr w:type="spellEnd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rang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12666A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FA530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A0CA2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F7FC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7152C4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10957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5003CE" w14:textId="57D4C0F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ECE53" w14:textId="02894BFF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2E33D8" w14:textId="585AA785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E2AD" w14:textId="3DA44358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0FCE68" w14:textId="78E55CB0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5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.</w:t>
            </w: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312B" w14:textId="77777777" w:rsidR="00AE379F" w:rsidRPr="00AE379F" w:rsidRDefault="00AE379F" w:rsidP="00AE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AE379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</w:tbl>
    <w:p w14:paraId="529721D7" w14:textId="77777777" w:rsidR="00AE379F" w:rsidRDefault="00AE379F">
      <w:pPr>
        <w:rPr>
          <w:lang w:val="en-US"/>
        </w:rPr>
      </w:pPr>
    </w:p>
    <w:p w14:paraId="5DDDD5DA" w14:textId="77777777" w:rsidR="00AE379F" w:rsidRPr="002A255A" w:rsidRDefault="00AE379F" w:rsidP="00AE379F">
      <w:pPr>
        <w:rPr>
          <w:lang w:val="en-GB"/>
        </w:rPr>
      </w:pPr>
      <w:r>
        <w:rPr>
          <w:lang w:val="en-US"/>
        </w:rPr>
        <w:t xml:space="preserve">MLD_%: mediolateral displacement; CCD %: craniocaudal displacement; L_%: length of the COP; AS: average speed of the COP; SS_%: support surface; </w:t>
      </w:r>
      <w:r w:rsidRPr="00566ACD">
        <w:rPr>
          <w:rFonts w:ascii="Calibri" w:eastAsia="Times New Roman" w:hAnsi="Calibri" w:cs="Calibri"/>
          <w:color w:val="000000"/>
          <w:kern w:val="0"/>
          <w:lang w:eastAsia="de-AT"/>
          <w14:ligatures w14:val="none"/>
        </w:rPr>
        <w:t>Δ</w:t>
      </w:r>
      <w:r w:rsidRPr="00DC40DB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>:</w:t>
      </w:r>
      <w:r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 xml:space="preserve"> individual dog reaction expressed as percent difference when compared to the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>no_picture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 xml:space="preserve"> condition for every COP parameter; Cluster: cluster number of each dog based on cluster analysis; </w:t>
      </w:r>
      <w:r>
        <w:rPr>
          <w:lang w:val="en-US"/>
        </w:rPr>
        <w:t xml:space="preserve">Happy: viewing happy human pictures; Angry: viewing angry human pictures; </w:t>
      </w:r>
      <w:proofErr w:type="spellStart"/>
      <w:r>
        <w:rPr>
          <w:lang w:val="en-US"/>
        </w:rPr>
        <w:t>no_pic</w:t>
      </w:r>
      <w:proofErr w:type="spellEnd"/>
      <w:r>
        <w:rPr>
          <w:lang w:val="en-US"/>
        </w:rPr>
        <w:t xml:space="preserve">: viewing no picture; Minimum %: minimum </w:t>
      </w:r>
      <w:r w:rsidRPr="00566ACD">
        <w:rPr>
          <w:rFonts w:ascii="Calibri" w:eastAsia="Times New Roman" w:hAnsi="Calibri" w:cs="Calibri"/>
          <w:color w:val="000000"/>
          <w:kern w:val="0"/>
          <w:lang w:eastAsia="de-AT"/>
          <w14:ligatures w14:val="none"/>
        </w:rPr>
        <w:t>Δ</w:t>
      </w:r>
      <w:r>
        <w:rPr>
          <w:lang w:val="en-US"/>
        </w:rPr>
        <w:t xml:space="preserve"> difference; Maximum %: maximal </w:t>
      </w:r>
      <w:r w:rsidRPr="00566ACD">
        <w:rPr>
          <w:rFonts w:ascii="Calibri" w:eastAsia="Times New Roman" w:hAnsi="Calibri" w:cs="Calibri"/>
          <w:color w:val="000000"/>
          <w:kern w:val="0"/>
          <w:lang w:eastAsia="de-AT"/>
          <w14:ligatures w14:val="none"/>
        </w:rPr>
        <w:t>Δ</w:t>
      </w:r>
      <w:r w:rsidRPr="002A255A">
        <w:rPr>
          <w:rFonts w:ascii="Calibri" w:eastAsia="Times New Roman" w:hAnsi="Calibri" w:cs="Calibri"/>
          <w:color w:val="000000"/>
          <w:kern w:val="0"/>
          <w:lang w:val="en-GB" w:eastAsia="de-AT"/>
          <w14:ligatures w14:val="none"/>
        </w:rPr>
        <w:t xml:space="preserve"> d</w:t>
      </w:r>
      <w:r>
        <w:rPr>
          <w:rFonts w:ascii="Calibri" w:eastAsia="Times New Roman" w:hAnsi="Calibri" w:cs="Calibri"/>
          <w:color w:val="000000"/>
          <w:kern w:val="0"/>
          <w:lang w:val="en-GB" w:eastAsia="de-AT"/>
          <w14:ligatures w14:val="none"/>
        </w:rPr>
        <w:t xml:space="preserve">ifference; </w:t>
      </w:r>
      <w:r w:rsidRPr="00566ACD">
        <w:rPr>
          <w:rFonts w:ascii="Calibri" w:eastAsia="Times New Roman" w:hAnsi="Calibri" w:cs="Calibri"/>
          <w:color w:val="000000"/>
          <w:kern w:val="0"/>
          <w:lang w:eastAsia="de-AT"/>
          <w14:ligatures w14:val="none"/>
        </w:rPr>
        <w:t>Δ</w:t>
      </w:r>
      <w:r w:rsidRPr="002A255A">
        <w:rPr>
          <w:rFonts w:ascii="Calibri" w:eastAsia="Times New Roman" w:hAnsi="Calibri" w:cs="Calibri"/>
          <w:color w:val="000000"/>
          <w:kern w:val="0"/>
          <w:lang w:val="en-GB" w:eastAsia="de-AT"/>
          <w14:ligatures w14:val="none"/>
        </w:rPr>
        <w:t>_</w:t>
      </w:r>
      <w:r>
        <w:rPr>
          <w:rFonts w:ascii="Calibri" w:eastAsia="Times New Roman" w:hAnsi="Calibri" w:cs="Calibri"/>
          <w:color w:val="000000"/>
          <w:kern w:val="0"/>
          <w:lang w:val="en-GB" w:eastAsia="de-AT"/>
          <w14:ligatures w14:val="none"/>
        </w:rPr>
        <w:t xml:space="preserve">range: difference between maximum and minimum </w:t>
      </w:r>
      <w:r w:rsidRPr="00566ACD">
        <w:rPr>
          <w:rFonts w:ascii="Calibri" w:eastAsia="Times New Roman" w:hAnsi="Calibri" w:cs="Calibri"/>
          <w:color w:val="000000"/>
          <w:kern w:val="0"/>
          <w:lang w:eastAsia="de-AT"/>
          <w14:ligatures w14:val="none"/>
        </w:rPr>
        <w:t>Δ</w:t>
      </w:r>
      <w:r w:rsidRPr="002A255A">
        <w:rPr>
          <w:rFonts w:ascii="Calibri" w:eastAsia="Times New Roman" w:hAnsi="Calibri" w:cs="Calibri"/>
          <w:color w:val="000000"/>
          <w:kern w:val="0"/>
          <w:lang w:val="en-GB" w:eastAsia="de-AT"/>
          <w14:ligatures w14:val="none"/>
        </w:rPr>
        <w:t xml:space="preserve"> d</w:t>
      </w:r>
      <w:r>
        <w:rPr>
          <w:rFonts w:ascii="Calibri" w:eastAsia="Times New Roman" w:hAnsi="Calibri" w:cs="Calibri"/>
          <w:color w:val="000000"/>
          <w:kern w:val="0"/>
          <w:lang w:val="en-GB" w:eastAsia="de-AT"/>
          <w14:ligatures w14:val="none"/>
        </w:rPr>
        <w:t>ifferences</w:t>
      </w:r>
    </w:p>
    <w:p w14:paraId="37893B2A" w14:textId="77777777" w:rsidR="00AE379F" w:rsidRPr="00AE379F" w:rsidRDefault="00AE379F">
      <w:pPr>
        <w:rPr>
          <w:lang w:val="en-GB"/>
        </w:rPr>
      </w:pPr>
    </w:p>
    <w:sectPr w:rsidR="00AE379F" w:rsidRPr="00AE379F" w:rsidSect="00C43E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E87"/>
    <w:rsid w:val="00011952"/>
    <w:rsid w:val="00081B02"/>
    <w:rsid w:val="00085CE3"/>
    <w:rsid w:val="00093062"/>
    <w:rsid w:val="000F0F72"/>
    <w:rsid w:val="001E16D5"/>
    <w:rsid w:val="001F25A6"/>
    <w:rsid w:val="001F680A"/>
    <w:rsid w:val="002A255A"/>
    <w:rsid w:val="002D27E4"/>
    <w:rsid w:val="003444DF"/>
    <w:rsid w:val="00584409"/>
    <w:rsid w:val="005A695D"/>
    <w:rsid w:val="00644CC4"/>
    <w:rsid w:val="00646A66"/>
    <w:rsid w:val="0072185C"/>
    <w:rsid w:val="00726AE8"/>
    <w:rsid w:val="00884159"/>
    <w:rsid w:val="008976D4"/>
    <w:rsid w:val="008C49FB"/>
    <w:rsid w:val="008E579C"/>
    <w:rsid w:val="00985753"/>
    <w:rsid w:val="00A03C40"/>
    <w:rsid w:val="00AC702A"/>
    <w:rsid w:val="00AE379F"/>
    <w:rsid w:val="00B14DF1"/>
    <w:rsid w:val="00BB6C8B"/>
    <w:rsid w:val="00C43E87"/>
    <w:rsid w:val="00C67DC8"/>
    <w:rsid w:val="00D546A3"/>
    <w:rsid w:val="00D663B8"/>
    <w:rsid w:val="00E23F8E"/>
    <w:rsid w:val="00E576AD"/>
    <w:rsid w:val="00F155AE"/>
    <w:rsid w:val="00F8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B23E9"/>
  <w15:chartTrackingRefBased/>
  <w15:docId w15:val="{583FB635-ED31-4FE5-8E61-6B352749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43E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3E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3E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3E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3E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3E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3E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3E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3E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3E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3E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3E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3E8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3E8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3E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3E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3E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3E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43E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3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3E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3E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43E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43E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43E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43E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3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3E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43E87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3444DF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0F0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1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6F61C2-1B71-854A-96A8-CE55C93F2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9</Words>
  <Characters>6042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enzeller Nadja</dc:creator>
  <cp:keywords/>
  <dc:description/>
  <cp:lastModifiedBy>Affenzeller Nadja</cp:lastModifiedBy>
  <cp:revision>2</cp:revision>
  <dcterms:created xsi:type="dcterms:W3CDTF">2026-01-21T10:40:00Z</dcterms:created>
  <dcterms:modified xsi:type="dcterms:W3CDTF">2026-01-21T10:40:00Z</dcterms:modified>
</cp:coreProperties>
</file>